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Lubalin Graph" w:hAnsi="NC3Rs Lexia;Lubalin Graph" w:cs="NC3RsLexia-Light"/>
          <w:sz w:val="16"/>
          <w:szCs w:val="36"/>
        </w:rPr>
      </w:pPr>
      <w:r>
        <w:rPr>
          <w:rFonts w:cs="NC3RsLexia-Light" w:ascii="NC3Rs Lexia;Lubalin Graph" w:hAnsi="NC3Rs Lexia;Lubalin Graph"/>
          <w:sz w:val="16"/>
          <w:szCs w:val="36"/>
        </w:rPr>
      </w:r>
    </w:p>
    <w:p>
      <w:pPr>
        <w:pStyle w:val="Normal"/>
        <w:autoSpaceDE w:val="false"/>
        <w:spacing w:lineRule="auto" w:line="240" w:before="60" w:after="60"/>
        <w:rPr>
          <w:rFonts w:ascii="NC3Rs Lexia;Lubalin Graph" w:hAnsi="NC3Rs Lexia;Lubalin Graph" w:cs="NC3RsLexia-Light"/>
          <w:sz w:val="36"/>
          <w:szCs w:val="36"/>
        </w:rPr>
      </w:pPr>
      <w:r>
        <w:rPr>
          <w:rFonts w:cs="NC3RsLexia-Light" w:ascii="NC3Rs Lexia;Lubalin Graph" w:hAnsi="NC3Rs Lexia;Lubalin Graph"/>
          <w:sz w:val="36"/>
          <w:szCs w:val="36"/>
        </w:rPr>
        <w:t>The ARRIVE Guidelines Checklist</w:t>
      </w:r>
    </w:p>
    <w:p>
      <w:pPr>
        <w:pStyle w:val="Normal"/>
        <w:autoSpaceDE w:val="false"/>
        <w:spacing w:lineRule="auto" w:line="240" w:before="60" w:after="60"/>
        <w:rPr>
          <w:rFonts w:ascii="NC3Rs Lexia;Lubalin Graph" w:hAnsi="NC3Rs Lexia;Lubalin Graph" w:cs="NC3RsLexia-Light"/>
          <w:sz w:val="28"/>
          <w:szCs w:val="28"/>
        </w:rPr>
      </w:pPr>
      <w:r>
        <w:rPr>
          <w:rFonts w:cs="NC3RsLexia-Light" w:ascii="NC3Rs Lexia;Lubalin Graph" w:hAnsi="NC3Rs Lexia;Lubalin Graph"/>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Lubalin Graph" w:hAnsi="NC3Rs Lexia;Lubalin Graph" w:cs="NC3Rs Lexia;Lubalin Graph"/>
                <w:color w:val="FFFFFF"/>
                <w:sz w:val="18"/>
                <w:szCs w:val="18"/>
              </w:rPr>
            </w:pPr>
            <w:r>
              <w:rPr>
                <w:rFonts w:cs="NC3Rs Lexia;Lubalin Graph" w:ascii="NC3Rs Lexia;Lubalin Graph" w:hAnsi="NC3Rs Lexia;Lubalin Graph"/>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Lubalin Graph" w:hAnsi="NC3Rs Lexia;Lubalin Graph" w:cs="NC3Rs Lexia;Lubalin Graph"/>
                <w:color w:val="FFFFFF"/>
                <w:sz w:val="18"/>
                <w:szCs w:val="18"/>
              </w:rPr>
            </w:pPr>
            <w:r>
              <w:rPr>
                <w:rFonts w:cs="NC3Rs Lexia;Lubalin Graph" w:ascii="NC3Rs Lexia;Lubalin Graph" w:hAnsi="NC3Rs Lexia;Lubalin Graph"/>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Lubalin Graph" w:hAnsi="NC3Rs Lexia;Lubalin Graph" w:cs="NC3Rs Lexia;Lubalin Graph"/>
                <w:color w:val="FFFFFF"/>
                <w:sz w:val="18"/>
                <w:szCs w:val="18"/>
              </w:rPr>
            </w:pPr>
            <w:r>
              <w:rPr>
                <w:rFonts w:cs="NC3Rs Lexia;Lubalin Graph" w:ascii="NC3Rs Lexia;Lubalin Graph" w:hAnsi="NC3Rs Lexia;Lubalin Graph"/>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Lubalin Graph" w:hAnsi="NC3Rs Lexia;Lubalin Graph" w:cs="NC3Rs Lexia;Lubalin Graph"/>
                <w:color w:val="FFFFFF"/>
                <w:sz w:val="16"/>
                <w:szCs w:val="18"/>
              </w:rPr>
            </w:pPr>
            <w:r>
              <w:rPr>
                <w:rFonts w:cs="NC3Rs Lexia;Lubalin Graph" w:ascii="NC3Rs Lexia;Lubalin Graph" w:hAnsi="NC3Rs Lexia;Lubalin Graph"/>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Lubalin Graph" w:hAnsi="NC3Rs Lexia;Lubalin Graph" w:cs="NC3Rs Lexia;Lubalin Graph"/>
                <w:sz w:val="18"/>
                <w:szCs w:val="18"/>
              </w:rPr>
            </w:pPr>
            <w:r>
              <w:rPr>
                <w:rFonts w:cs="NC3Rs Lexia;Lubalin Graph" w:ascii="NC3Rs Lexia;Lubalin Graph" w:hAnsi="NC3Rs Lexia;Lubalin Graph"/>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itl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Lubalin Graph" w:hAnsi="NC3Rs Lexia;Lubalin Graph" w:cs="NC3Rs Lexia;Lubalin Graph"/>
                <w:sz w:val="18"/>
                <w:szCs w:val="18"/>
              </w:rPr>
            </w:pPr>
            <w:r>
              <w:rPr>
                <w:rFonts w:cs="NC3Rs Lexia;Lubalin Graph" w:ascii="NC3Rs Lexia;Lubalin Graph" w:hAnsi="NC3Rs Lexia;Lubalin Graph"/>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bstrac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Lubalin Graph" w:hAnsi="NC3Rs Lexia;Lubalin Graph" w:cs="NC3Rs Lexia;Lubalin Graph"/>
                <w:sz w:val="18"/>
                <w:szCs w:val="18"/>
              </w:rPr>
            </w:pPr>
            <w:r>
              <w:rPr>
                <w:rFonts w:cs="NC3Rs Lexia;Lubalin Graph" w:ascii="NC3Rs Lexia;Lubalin Graph" w:hAnsi="NC3Rs Lexia;Lubalin Graph"/>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Lubalin Graph" w:hAnsi="NC3Rs Lexia;Lubalin Graph" w:cs="NC3Rs Lexia;Lubalin Graph"/>
                <w:sz w:val="18"/>
                <w:szCs w:val="18"/>
              </w:rPr>
            </w:pPr>
            <w:r>
              <w:rPr>
                <w:rFonts w:cs="NC3Rs Lexia;Lubalin Graph" w:ascii="NC3Rs Lexia;Lubalin Graph" w:hAnsi="NC3Rs Lexia;Lubalin Graph"/>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Lubalin Graph" w:hAnsi="NC3Rs Lexia;Lubalin Graph" w:cs="NC3Rs Lexia;Lubalin Graph"/>
                <w:sz w:val="18"/>
                <w:szCs w:val="18"/>
              </w:rPr>
            </w:pPr>
            <w:r>
              <w:rPr>
                <w:rFonts w:cs="NC3Rs Lexia;Lubalin Graph" w:ascii="NC3Rs Lexia;Lubalin Graph" w:hAnsi="NC3Rs Lexia;Lubalin Graph"/>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 paragraphs 1-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Lubalin Graph" w:hAnsi="NC3Rs Lexia;Lubalin Graph" w:cs="NC3Rs Lexia;Lubalin Graph"/>
                <w:sz w:val="18"/>
                <w:szCs w:val="18"/>
              </w:rPr>
            </w:pPr>
            <w:r>
              <w:rPr>
                <w:rFonts w:cs="NC3Rs Lexia;Lubalin Graph" w:ascii="NC3Rs Lexia;Lubalin Graph" w:hAnsi="NC3Rs Lexia;Lubalin Graph"/>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 last 2 paragraph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Lubalin Graph" w:hAnsi="NC3Rs Lexia;Lubalin Graph" w:cs="NC3Rs Lexia;Lubalin Graph"/>
                <w:sz w:val="18"/>
                <w:szCs w:val="18"/>
              </w:rPr>
            </w:pPr>
            <w:r>
              <w:rPr>
                <w:rFonts w:cs="NC3Rs Lexia;Lubalin Graph" w:ascii="NC3Rs Lexia;Lubalin Graph" w:hAnsi="NC3Rs Lexia;Lubalin Graph"/>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Lubalin Graph" w:hAnsi="NC3Rs Lexia;Lubalin Graph" w:cs="NC3Rs Lexia;Lubalin Graph"/>
                <w:sz w:val="18"/>
                <w:szCs w:val="18"/>
              </w:rPr>
            </w:pPr>
            <w:r>
              <w:rPr>
                <w:rFonts w:cs="NC3Rs Lexia;Lubalin Graph" w:ascii="NC3Rs Lexia;Lubalin Graph" w:hAnsi="NC3Rs Lexia;Lubalin Graph"/>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Lubalin Graph" w:hAnsi="NC3Rs Lexia;Lubalin Graph" w:cs="NC3Rs Lexia;Lubalin Graph"/>
                <w:sz w:val="18"/>
                <w:szCs w:val="18"/>
              </w:rPr>
            </w:pPr>
            <w:r>
              <w:rPr>
                <w:rFonts w:cs="NC3Rs Lexia;Lubalin Graph" w:ascii="NC3Rs Lexia;Lubalin Graph" w:hAnsi="NC3Rs Lexia;Lubalin Graph"/>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first paragraph</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Lubalin Graph" w:hAnsi="NC3Rs Lexia;Lubalin Graph" w:cs="NC3Rs Lexia;Lubalin Graph"/>
                <w:sz w:val="18"/>
                <w:szCs w:val="18"/>
              </w:rPr>
            </w:pPr>
            <w:r>
              <w:rPr>
                <w:rFonts w:cs="NC3Rs Lexia;Lubalin Graph" w:ascii="NC3Rs Lexia;Lubalin Graph" w:hAnsi="NC3Rs Lexia;Lubalin Graph"/>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subjects" and "experimetnal procedures" paragraph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Lubalin Graph" w:hAnsi="NC3Rs Lexia;Lubalin Graph" w:cs="NC3Rs Lexia;Lubalin Graph"/>
                <w:sz w:val="18"/>
                <w:szCs w:val="18"/>
              </w:rPr>
            </w:pPr>
            <w:r>
              <w:rPr>
                <w:rFonts w:cs="NC3Rs Lexia;Lubalin Graph" w:ascii="NC3Rs Lexia;Lubalin Graph" w:hAnsi="NC3Rs Lexia;Lubalin Graph"/>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experimental procedures" paragraph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Lubalin Graph" w:hAnsi="NC3Rs Lexia;Lubalin Graph" w:cs="NC3Rs Lexia;Lubalin Graph"/>
                <w:sz w:val="18"/>
                <w:szCs w:val="18"/>
              </w:rPr>
            </w:pPr>
            <w:r>
              <w:rPr>
                <w:rFonts w:cs="NC3Rs Lexia;Lubalin Graph" w:ascii="NC3Rs Lexia;Lubalin Graph" w:hAnsi="NC3Rs Lexia;Lubalin Graph"/>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subjects" paragraph</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Lubalin Graph" w:hAnsi="NC3Rs Lexia;Lubalin Graph" w:cs="NC3Rs Lexia;Lubalin Graph"/>
                <w:sz w:val="18"/>
                <w:szCs w:val="18"/>
              </w:rPr>
            </w:pPr>
            <w:r>
              <w:rPr>
                <w:rFonts w:cs="NC3Rs Lexia;Lubalin Graph" w:ascii="NC3Rs Lexia;Lubalin Graph" w:hAnsi="NC3Rs Lexia;Lubalin Graph"/>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subjects" and "experimental procedures" paragraph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Lubalin Graph" w:hAnsi="NC3Rs Lexia;Lubalin Graph" w:cs="NC3Rs Lexia;Lubalin Graph"/>
                <w:sz w:val="18"/>
                <w:szCs w:val="18"/>
              </w:rPr>
            </w:pPr>
            <w:r>
              <w:rPr>
                <w:rFonts w:cs="NC3Rs Lexia;Lubalin Graph" w:ascii="NC3Rs Lexia;Lubalin Graph" w:hAnsi="NC3Rs Lexia;Lubalin Graph"/>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subjects" paragraph</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Lubalin Graph" w:hAnsi="NC3Rs Lexia;Lubalin Graph" w:cs="NC3Rs Lexia;Lubalin Graph"/>
                <w:sz w:val="18"/>
                <w:szCs w:val="18"/>
              </w:rPr>
            </w:pPr>
            <w:r>
              <w:rPr>
                <w:rFonts w:cs="NC3Rs Lexia;Lubalin Graph" w:ascii="NC3Rs Lexia;Lubalin Graph" w:hAnsi="NC3Rs Lexia;Lubalin Graph"/>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subjects" paragraph</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Lubalin Graph" w:hAnsi="NC3Rs Lexia;Lubalin Graph" w:cs="NC3Rs Lexia;Lubalin Graph"/>
                <w:sz w:val="18"/>
                <w:szCs w:val="18"/>
              </w:rPr>
            </w:pPr>
            <w:r>
              <w:rPr>
                <w:rFonts w:cs="NC3Rs Lexia;Lubalin Graph" w:ascii="NC3Rs Lexia;Lubalin Graph" w:hAnsi="NC3Rs Lexia;Lubalin Graph"/>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subjects" and "experimental procedures" paragraph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Lubalin Graph" w:hAnsi="NC3Rs Lexia;Lubalin Graph" w:cs="NC3Rs Lexia;Lubalin Graph"/>
                <w:sz w:val="18"/>
                <w:szCs w:val="18"/>
              </w:rPr>
            </w:pPr>
            <w:r>
              <w:rPr>
                <w:rFonts w:cs="NC3Rs Lexia;Lubalin Graph" w:ascii="NC3Rs Lexia;Lubalin Graph" w:hAnsi="NC3Rs Lexia;Lubalin Graph"/>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quantitative analysis" paragraph</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Lubalin Graph" w:hAnsi="NC3Rs Lexia;Lubalin Graph" w:cs="NC3Rs Lexia;Lubalin Graph"/>
                <w:color w:val="FFFFFF"/>
                <w:sz w:val="18"/>
                <w:szCs w:val="18"/>
              </w:rPr>
            </w:pPr>
            <w:r>
              <w:rPr>
                <w:rFonts w:cs="NC3Rs Lexia;Lubalin Graph" w:ascii="NC3Rs Lexia;Lubalin Graph" w:hAnsi="NC3Rs Lexia;Lubalin Graph"/>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Lubalin Graph" w:hAnsi="NC3Rs Lexia;Lubalin Graph" w:cs="NC3Rs Lexia;Lubalin Graph"/>
                <w:color w:val="FFFFFF"/>
                <w:sz w:val="18"/>
                <w:szCs w:val="18"/>
              </w:rPr>
            </w:pPr>
            <w:r>
              <w:rPr>
                <w:rFonts w:cs="NC3Rs Lexia;Lubalin Graph" w:ascii="NC3Rs Lexia;Lubalin Graph" w:hAnsi="NC3Rs Lexia;Lubalin Graph"/>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Lubalin Graph" w:hAnsi="NC3Rs Lexia;Lubalin Graph" w:cs="NC3Rs Lexia;Lubalin Graph"/>
                <w:sz w:val="18"/>
                <w:szCs w:val="18"/>
              </w:rPr>
            </w:pPr>
            <w:r>
              <w:rPr>
                <w:rFonts w:cs="NC3Rs Lexia;Lubalin Graph" w:ascii="NC3Rs Lexia;Lubalin Graph" w:hAnsi="NC3Rs Lexia;Lubalin Graph"/>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subjects" and "experimental procedures - surgery" paragraph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Lubalin Graph" w:hAnsi="NC3Rs Lexia;Lubalin Graph" w:cs="NC3Rs Lexia;Lubalin Graph"/>
                <w:sz w:val="18"/>
                <w:szCs w:val="18"/>
              </w:rPr>
            </w:pPr>
            <w:r>
              <w:rPr>
                <w:rFonts w:cs="NC3Rs Lexia;Lubalin Graph" w:ascii="NC3Rs Lexia;Lubalin Graph" w:hAnsi="NC3Rs Lexia;Lubalin Graph"/>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subjects" and "experimental procedures - surgery" paragraph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Lubalin Graph" w:hAnsi="NC3Rs Lexia;Lubalin Graph" w:cs="NC3Rs Lexia;Lubalin Graph"/>
                <w:sz w:val="18"/>
                <w:szCs w:val="18"/>
              </w:rPr>
            </w:pPr>
            <w:r>
              <w:rPr>
                <w:rFonts w:cs="NC3Rs Lexia;Lubalin Graph" w:ascii="NC3Rs Lexia;Lubalin Graph" w:hAnsi="NC3Rs Lexia;Lubalin Graph"/>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w:t>
            </w:r>
            <w:r>
              <w:rPr>
                <w:rFonts w:cs="Aktiv Grotesk;Arial" w:ascii="Aktiv Grotesk;Arial" w:hAnsi="Aktiv Grotesk;Arial"/>
                <w:sz w:val="18"/>
                <w:szCs w:val="18"/>
                <w:vertAlign w:val="superscript"/>
                <w:lang w:val="en-US" w:eastAsia="en-US"/>
              </w:rPr>
              <w:t xml:space="preserve"> 4</w:t>
            </w:r>
            <w:r>
              <w:rPr>
                <w:rFonts w:cs="Aktiv Grotesk;Arial" w:ascii="Aktiv Grotesk;Arial" w:hAnsi="Aktiv Grotesk;Arial"/>
                <w:sz w:val="18"/>
                <w:szCs w:val="18"/>
                <w:lang w:val="en-US" w:eastAsia="en-US"/>
              </w:rPr>
              <w:t>th paragraph</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Lubalin Graph" w:hAnsi="NC3Rs Lexia;Lubalin Graph" w:cs="NC3Rs Lexia;Lubalin Graph"/>
                <w:sz w:val="18"/>
                <w:szCs w:val="18"/>
              </w:rPr>
            </w:pPr>
            <w:r>
              <w:rPr>
                <w:rFonts w:cs="NC3Rs Lexia;Lubalin Graph" w:ascii="NC3Rs Lexia;Lubalin Graph" w:hAnsi="NC3Rs Lexia;Lubalin Graph"/>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Lubalin Graph" w:hAnsi="NC3Rs Lexia;Lubalin Graph" w:cs="NC3Rs Lexia;Lubalin Graph"/>
                <w:color w:val="FFFFFF"/>
                <w:sz w:val="18"/>
                <w:szCs w:val="18"/>
              </w:rPr>
            </w:pPr>
            <w:r>
              <w:rPr>
                <w:rFonts w:cs="NC3Rs Lexia;Lubalin Graph" w:ascii="NC3Rs Lexia;Lubalin Graph" w:hAnsi="NC3Rs Lexia;Lubalin Graph"/>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Lubalin Graph" w:hAnsi="NC3Rs Lexia;Lubalin Graph" w:cs="NC3Rs Lexia;Lubalin Graph"/>
                <w:color w:val="FFFFFF"/>
                <w:sz w:val="18"/>
                <w:szCs w:val="18"/>
              </w:rPr>
            </w:pPr>
            <w:r>
              <w:rPr>
                <w:rFonts w:cs="NC3Rs Lexia;Lubalin Graph" w:ascii="NC3Rs Lexia;Lubalin Graph" w:hAnsi="NC3Rs Lexia;Lubalin Graph"/>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Lubalin Graph" w:hAnsi="NC3Rs Lexia;Lubalin Graph" w:cs="NC3Rs Lexia;Lubalin Graph"/>
                <w:sz w:val="18"/>
                <w:szCs w:val="18"/>
              </w:rPr>
            </w:pPr>
            <w:r>
              <w:rPr>
                <w:rFonts w:cs="NC3Rs Lexia;Lubalin Graph" w:ascii="NC3Rs Lexia;Lubalin Graph" w:hAnsi="NC3Rs Lexia;Lubalin Graph"/>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  paragraphs 1-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Lubalin Graph" w:hAnsi="NC3Rs Lexia;Lubalin Graph" w:cs="NC3Rs Lexia;Lubalin Graph"/>
                <w:sz w:val="18"/>
                <w:szCs w:val="18"/>
              </w:rPr>
            </w:pPr>
            <w:r>
              <w:rPr>
                <w:rFonts w:cs="NC3Rs Lexia;Lubalin Graph" w:ascii="NC3Rs Lexia;Lubalin Graph" w:hAnsi="NC3Rs Lexia;Lubalin Graph"/>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 paragraphs 5-6</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Lubalin Graph" w:hAnsi="NC3Rs Lexia;Lubalin Graph" w:cs="NC3Rs Lexia;Lubalin Graph"/>
                <w:sz w:val="18"/>
                <w:szCs w:val="18"/>
              </w:rPr>
            </w:pPr>
            <w:r>
              <w:rPr>
                <w:rFonts w:cs="NC3Rs Lexia;Lubalin Graph" w:ascii="NC3Rs Lexia;Lubalin Graph" w:hAnsi="NC3Rs Lexia;Lubalin Graph"/>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Funding</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Lubalin Graph"/>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7T17:58:00Z</dcterms:created>
  <dc:creator>Emma Stokes</dc:creator>
  <dc:description/>
  <cp:keywords/>
  <dc:language>en-US</dc:language>
  <cp:lastModifiedBy> </cp:lastModifiedBy>
  <dcterms:modified xsi:type="dcterms:W3CDTF">2013-11-07T17:58:00Z</dcterms:modified>
  <cp:revision>2</cp:revision>
  <dc:subject/>
  <dc:title/>
</cp:coreProperties>
</file>